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D55A35" w14:textId="55F7C226" w:rsidR="001900E9" w:rsidRDefault="009C2607" w:rsidP="009C2607">
      <w:pPr>
        <w:pStyle w:val="Heading2"/>
      </w:pPr>
      <w:bookmarkStart w:id="0" w:name="_Toc89962880"/>
      <w:r>
        <w:t>S</w:t>
      </w:r>
      <w:r w:rsidR="004D56A3">
        <w:t>3</w:t>
      </w:r>
      <w:r>
        <w:t xml:space="preserve"> Methods. </w:t>
      </w:r>
      <w:r w:rsidR="00BE4443" w:rsidRPr="00BE4443">
        <w:t>Additional methods for China Kadoorie Biobank</w:t>
      </w:r>
      <w:r w:rsidR="00BE4443">
        <w:t>.</w:t>
      </w:r>
    </w:p>
    <w:p w14:paraId="7D78B83D" w14:textId="77777777" w:rsidR="00EF38DB" w:rsidRPr="00EF38DB" w:rsidRDefault="00EF38DB" w:rsidP="00EF38DB"/>
    <w:p w14:paraId="65364AAB" w14:textId="2AC5A0D3" w:rsidR="009C2607" w:rsidRDefault="009C2607" w:rsidP="009C2607">
      <w:pPr>
        <w:pStyle w:val="Heading2"/>
      </w:pPr>
      <w:r>
        <w:t xml:space="preserve">Baseline measurements in </w:t>
      </w:r>
      <w:bookmarkEnd w:id="0"/>
      <w:r w:rsidR="007334C6" w:rsidRPr="007334C6">
        <w:t>China Kadoorie Biobank</w:t>
      </w:r>
    </w:p>
    <w:p w14:paraId="6EDB7668" w14:textId="44B43306" w:rsidR="009C2607" w:rsidRDefault="009C2607" w:rsidP="009C2607">
      <w:pPr>
        <w:spacing w:before="120"/>
      </w:pPr>
      <w:r>
        <w:t xml:space="preserve">Standard operating procedures were used to collect information on demographic, socio-economic, medical, dietary, and lifestyle information using an interview-administered questionnaire </w:t>
      </w:r>
      <w:r>
        <w:rPr>
          <w:highlight w:val="lightGray"/>
        </w:rPr>
        <w:fldChar w:fldCharType="begin"/>
      </w:r>
      <w:r>
        <w:rPr>
          <w:highlight w:val="lightGray"/>
        </w:rPr>
        <w:instrText xml:space="preserve"> ADDIN ZOTERO_ITEM CSL_CITATION {"citationID":"X4s3mFht","properties":{"formattedCitation":"[1]","plainCitation":"[1]","noteIndex":0},"citationItems":[{"id":783,"uris":["http://zotero.org/users/2513899/items/K5UE8AQF"],"uri":["http://zotero.org/users/2513899/items/K5UE8AQF"],"itemData":{"id":783,"type":"article-journal","abstract":"Background Large blood-based prospective studies can provide reliable assessment of the complex interplay of lifestyle, environmental and genetic factors as determinants of chronic disease. The baseline survey of the China Kadoorie Biobank took place during 2004–08 in 10 geographically defined regions, with collection of questionnaire data, physical measurements and blood samples. Subsequently, a re-survey of 25 000 randomly selected participants was done (80% responded) using the same methods as in the baseline. All participants are being followed for cause-specific mortality and morbidity, and for any hospital admission through linkages with registries and health insurance (HI) databases. Overall, 512 891 adults aged 30–79 years were recruited, including 41% men, 56% from rural areas and mean age was 52 years. The prevalence of ever-regular smoking was 74% in men and 3% in women. The mean blood pressure was 132/79 mmHg in men and 130/77 mmHg in women. The mean body mass index (BMI) was 23.4 kg/m in men and 23.8 kg/m in women, with only 4% being obese (&gt;30 kg/m), and 3.2% being diabetic. Blood collection was successful in 99.98% and the mean delay from sample collection to processing was 10.6 h. For each of the main baseline variables, there is good reproducibility but large heterogeneity by age, sex and study area. By 1 January 2011, over 10 000 deaths had been recorded, with 91% of surviving participants already linked to HI databases. This established large biobank will be a rich and powerful resource for investigating genetic and non-genetic causes of many common chronic diseases in the Chinese population.","container-title":"International Journal of Epidemiology","DOI":"10.1093/ije/dyr120","ISSN":"0300-5771","issue":"6","page":"1652–66","source":"Primo","title":"China Kadoorie Biobank of 0.5 million people: survey methods, baseline characteristics and long-term follow-up","title-short":"China Kadoorie Biobank of 0.5 million people","volume":"40","author":[{"family":"Chen","given":"Zhengming"},{"family":"Chen","given":"Junshi"},{"family":"Collins","given":"Rory"},{"family":"Guo","given":"Yu"},{"family":"Peto","given":"Richard"},{"family":"Wu","given":"Fan"},{"family":"Li","given":"Liming"}],"issued":{"date-parts":[["2011"]]}}}],"schema":"https://github.com/citation-style-language/schema/raw/master/csl-citation.json"} </w:instrText>
      </w:r>
      <w:r>
        <w:rPr>
          <w:highlight w:val="lightGray"/>
        </w:rPr>
        <w:fldChar w:fldCharType="separate"/>
      </w:r>
      <w:r w:rsidRPr="009C2607">
        <w:t>[1]</w:t>
      </w:r>
      <w:r>
        <w:rPr>
          <w:highlight w:val="lightGray"/>
        </w:rPr>
        <w:fldChar w:fldCharType="end"/>
      </w:r>
      <w:r>
        <w:t xml:space="preserve">. Height was measured without shoes using a stadiometer. For participants who were in a wheelchair, unable to stand upright, had neck surgery, or had severe curvature of the spine, arm span was used as a proxy for height. Weight and percentage body fat were measured using a bio-impedance device (Tanita BC-418MA Body Composition Analyser). Blood samples were collected for genetic and plasma biochemistry analyses. Baseline </w:t>
      </w:r>
      <w:r w:rsidRPr="00BD7857">
        <w:t>diabetes included diagnosed or screen-detected diabetes.</w:t>
      </w:r>
      <w:r>
        <w:t xml:space="preserve"> </w:t>
      </w:r>
      <w:r w:rsidR="00081E31">
        <w:t xml:space="preserve">Blood lipids were available in a subset of participants (S2 Fig). </w:t>
      </w:r>
      <w:r w:rsidRPr="000E3018">
        <w:t>Since lung function measurements from Qingdao and Haikou provinces were unreliable, they were excluded from the analyses</w:t>
      </w:r>
      <w:r>
        <w:t xml:space="preserve"> (S2</w:t>
      </w:r>
      <w:r w:rsidRPr="00762D09">
        <w:t xml:space="preserve"> </w:t>
      </w:r>
      <w:r>
        <w:t>Fig).</w:t>
      </w:r>
    </w:p>
    <w:p w14:paraId="4E8126E1" w14:textId="2F176E9E" w:rsidR="00BF46ED" w:rsidRDefault="00BF46ED" w:rsidP="00BF46ED">
      <w:pPr>
        <w:spacing w:after="200" w:line="276" w:lineRule="auto"/>
      </w:pPr>
    </w:p>
    <w:p w14:paraId="676A1FEF" w14:textId="798997CF" w:rsidR="006B60D9" w:rsidRDefault="006B60D9" w:rsidP="006B60D9">
      <w:pPr>
        <w:pStyle w:val="Heading2"/>
        <w:spacing w:line="240" w:lineRule="auto"/>
      </w:pPr>
      <w:bookmarkStart w:id="1" w:name="_Toc89962881"/>
      <w:r>
        <w:t xml:space="preserve">Adjudication and subtyping of ischaemic stroke cases in </w:t>
      </w:r>
      <w:bookmarkEnd w:id="1"/>
      <w:r w:rsidRPr="00CC7B60">
        <w:t>China Kadoorie Biobank</w:t>
      </w:r>
    </w:p>
    <w:p w14:paraId="6D57FE5F" w14:textId="10F04E9B" w:rsidR="006B60D9" w:rsidRPr="00593001" w:rsidRDefault="006B60D9" w:rsidP="006B60D9">
      <w:pPr>
        <w:spacing w:before="360"/>
      </w:pPr>
      <w:r w:rsidRPr="00593001">
        <w:t xml:space="preserve">Incident cases of stroke were identified </w:t>
      </w:r>
      <w:r>
        <w:t>by electronic linkage, via a unique identification number, to established registries of major diseases (i.e., stroke, heart disease, cancer and diabetes) and health insurance claims databases for any hospital admissions, and death registries</w:t>
      </w:r>
      <w:r w:rsidRPr="00593001">
        <w:t xml:space="preserve">. </w:t>
      </w:r>
      <w:r>
        <w:t>T</w:t>
      </w:r>
      <w:r w:rsidRPr="00982BDB">
        <w:t>he present analys</w:t>
      </w:r>
      <w:r>
        <w:t>e</w:t>
      </w:r>
      <w:r w:rsidRPr="00982BDB">
        <w:t xml:space="preserve">s included </w:t>
      </w:r>
      <w:r>
        <w:t>ischaemic stroke cases recorded</w:t>
      </w:r>
      <w:r w:rsidRPr="00982BDB">
        <w:t xml:space="preserve"> during follow-up from enrolment until 31 December </w:t>
      </w:r>
      <w:r w:rsidRPr="00C1344B">
        <w:t>2016</w:t>
      </w:r>
      <w:r>
        <w:t xml:space="preserve"> (CKB data release 15)</w:t>
      </w:r>
      <w:r w:rsidRPr="00C1344B">
        <w:t>.</w:t>
      </w:r>
      <w:r>
        <w:t xml:space="preserve"> </w:t>
      </w:r>
      <w:r w:rsidRPr="00593001">
        <w:t xml:space="preserve">To confirm the accuracy of stroke </w:t>
      </w:r>
      <w:r>
        <w:t>diagnoses</w:t>
      </w:r>
      <w:r w:rsidRPr="00593001">
        <w:t xml:space="preserve"> and to </w:t>
      </w:r>
      <w:r>
        <w:t xml:space="preserve">enable </w:t>
      </w:r>
      <w:r w:rsidRPr="00593001">
        <w:t>classif</w:t>
      </w:r>
      <w:r>
        <w:t>ication of</w:t>
      </w:r>
      <w:r w:rsidRPr="00593001">
        <w:t xml:space="preserve"> </w:t>
      </w:r>
      <w:r>
        <w:t>ischaemic strokes</w:t>
      </w:r>
      <w:r w:rsidRPr="00593001">
        <w:t xml:space="preserve"> into subtypes, medical records of all reported </w:t>
      </w:r>
      <w:r>
        <w:t xml:space="preserve">first episodes of non-fatal </w:t>
      </w:r>
      <w:r w:rsidRPr="00593001">
        <w:t xml:space="preserve">stroke cases were sought for </w:t>
      </w:r>
      <w:r>
        <w:t>disease</w:t>
      </w:r>
      <w:r w:rsidRPr="00593001">
        <w:t xml:space="preserve"> verification</w:t>
      </w:r>
      <w:r>
        <w:t xml:space="preserve"> by health care workers</w:t>
      </w:r>
      <w:r w:rsidRPr="00593001">
        <w:t xml:space="preserve"> and </w:t>
      </w:r>
      <w:r>
        <w:t xml:space="preserve">all subsequently verified cases were adjudicated </w:t>
      </w:r>
      <w:r w:rsidRPr="00593001">
        <w:t xml:space="preserve">by a panel of </w:t>
      </w:r>
      <w:r>
        <w:t>specialist</w:t>
      </w:r>
      <w:r w:rsidRPr="00593001">
        <w:t xml:space="preserve"> </w:t>
      </w:r>
      <w:r>
        <w:lastRenderedPageBreak/>
        <w:t>physicians</w:t>
      </w:r>
      <w:r w:rsidRPr="00593001">
        <w:t xml:space="preserve"> in China. All</w:t>
      </w:r>
      <w:r>
        <w:t xml:space="preserve"> first episodes of </w:t>
      </w:r>
      <w:r w:rsidRPr="00593001">
        <w:t xml:space="preserve">reported </w:t>
      </w:r>
      <w:r>
        <w:t xml:space="preserve">hospitalised </w:t>
      </w:r>
      <w:r w:rsidRPr="00593001">
        <w:t>stroke were collated in a central data repository in the co-ordinating centre at Oxford, UK</w:t>
      </w:r>
      <w:r>
        <w:t>,</w:t>
      </w:r>
      <w:r w:rsidRPr="00593001">
        <w:t xml:space="preserve"> prior to loading onto a portable computer tablet (“Portable Verification Device”) in relevant batches for each participating hospital. Local</w:t>
      </w:r>
      <w:r>
        <w:t xml:space="preserve"> healthcare workers</w:t>
      </w:r>
      <w:r w:rsidRPr="00593001">
        <w:t xml:space="preserve"> visited the hospitals where stroke </w:t>
      </w:r>
      <w:r>
        <w:t>cases</w:t>
      </w:r>
      <w:r w:rsidRPr="00593001">
        <w:t xml:space="preserve"> had been reported to retrieve </w:t>
      </w:r>
      <w:r>
        <w:t xml:space="preserve">relevant </w:t>
      </w:r>
      <w:r w:rsidRPr="00593001">
        <w:t>medical records. On</w:t>
      </w:r>
      <w:r>
        <w:t xml:space="preserve"> retrieval and verification of reported stroke </w:t>
      </w:r>
      <w:r w:rsidRPr="00593001">
        <w:t>event</w:t>
      </w:r>
      <w:r>
        <w:t>s</w:t>
      </w:r>
      <w:r w:rsidRPr="00593001">
        <w:t xml:space="preserve">, </w:t>
      </w:r>
      <w:r>
        <w:t xml:space="preserve">key </w:t>
      </w:r>
      <w:r w:rsidRPr="00593001">
        <w:t xml:space="preserve">sections of the medical records were photographed using the Portable Verification Device. The information collected included photographs of the admission notes, </w:t>
      </w:r>
      <w:r>
        <w:t xml:space="preserve">discharge </w:t>
      </w:r>
      <w:r w:rsidRPr="00593001">
        <w:t xml:space="preserve">summary sheets, </w:t>
      </w:r>
      <w:r>
        <w:t xml:space="preserve">and </w:t>
      </w:r>
      <w:r w:rsidRPr="00593001">
        <w:t xml:space="preserve">reports of key diagnostic tests (including brain CT/MRI results) recorded during their hospital </w:t>
      </w:r>
      <w:r>
        <w:t>admission</w:t>
      </w:r>
      <w:r w:rsidRPr="00593001">
        <w:t xml:space="preserve">. Brain imaging reports were available for over 92% of retrieved stroke </w:t>
      </w:r>
      <w:r>
        <w:t>cases</w:t>
      </w:r>
      <w:r w:rsidRPr="00593001">
        <w:t xml:space="preserve">. For each reported </w:t>
      </w:r>
      <w:r>
        <w:t xml:space="preserve">case, </w:t>
      </w:r>
      <w:r w:rsidRPr="00593001">
        <w:t>the dates of admission and discharge were checked and relevant clinical data verified and recorded electronically using a standardised data entry form. The data collected included primary and secondary diagnoses of stroke at discharge (including stroke pathological types if available), vital status, other events occurring during hospitalisation, diagnostic tests and their results, and all prescribed medication recorded in the notes. The details of the relevant medical records were uploaded onto a secure internet website for subsequent adjudication.</w:t>
      </w:r>
    </w:p>
    <w:p w14:paraId="63C66797" w14:textId="77777777" w:rsidR="006B60D9" w:rsidRDefault="006B60D9" w:rsidP="006B60D9"/>
    <w:p w14:paraId="4D80E70B" w14:textId="2B094F9B" w:rsidR="006B60D9" w:rsidRDefault="006B60D9" w:rsidP="006B60D9">
      <w:r w:rsidRPr="00593001">
        <w:t xml:space="preserve">Trained </w:t>
      </w:r>
      <w:r>
        <w:t xml:space="preserve">senior </w:t>
      </w:r>
      <w:r w:rsidRPr="00593001">
        <w:t>neurologists</w:t>
      </w:r>
      <w:r>
        <w:t xml:space="preserve"> and stroke physicians</w:t>
      </w:r>
      <w:r w:rsidRPr="00593001">
        <w:t xml:space="preserve"> in China used a secure internet-based Case Adjudication System for clinical Events (i-CASE) system to adjudicate all verified diagnoses using the World Health Organization criteria for stroke (defined as “rapidly developing clinical signs of focal or global disturbance of cerebral function, lasting more than 24 hours or leading to death due a vascular cause”)</w:t>
      </w:r>
      <w:r>
        <w:t xml:space="preserve"> </w:t>
      </w:r>
      <w:r w:rsidRPr="00593001">
        <w:fldChar w:fldCharType="begin"/>
      </w:r>
      <w:r w:rsidR="003869D6">
        <w:instrText xml:space="preserve"> ADDIN ZOTERO_ITEM CSL_CITATION {"citationID":"z1a4YlUn","properties":{"formattedCitation":"[2]","plainCitation":"[2]","noteIndex":0},"citationItems":[{"id":813,"uris":["http://zotero.org/users/2513899/items/YF9NTSI5"],"uri":["http://zotero.org/users/2513899/items/YF9NTSI5"],"itemData":{"id":813,"type":"article-journal","abstract":"A World Health Organization Working Group has developed a major international collaborative study with the objective of measuring over 10 years, and in many different populations, the trends in, and determinants of, cardiovascular disease. Specifically the programme focuses on trends in event rates for validated fatal and non-fatal coronary heart attacks and strokes, and on trends in cardiovascular risk factors (blood pressure, cigarette smoking and serum cholesterol) in men and women aged 25-64 in the same defined communities. By this means it is hoped both to measure changes in cardiovascular mortality and to see how far they are explained; on the one hand by changes in incidence mediated by risk factor levels; and on the other by changes in case-fatality rates, related to medical care. Population centres need to be large and numerous; to reliably establish 10-year trends in event rates within a centre 200 or more fatal events in men per year are needed, while for the collaborative study a multiplicity of internally homogeneous centres showing differing trends will provide the best test of the hypotheses. Forty-one MONICA Collaborating Centres, using a standardized protocol, are studying 118 Reporting Units (subpopulations) with a total population aged 25-64 (both sexes) of about 15 million.","container-title":"Journal of Clinical Epidemiology","DOI":"10.1016/0895-4356(88)90084-4","ISSN":"0895-4356","issue":"2","journalAbbreviation":"J Clin Epidemiol","language":"eng","note":"PMID: 3335877","page":"105-114","source":"PubMed","title":"The World Health Organization MONICA Project (monitoring trends and determinants in cardiovascular disease): a major international collaboration. WHO MONICA Project Principal Investigators","title-short":"The World Health Organization MONICA Project (monitoring trends and determinants in cardiovascular disease)","volume":"41","issued":{"date-parts":[["1988"]]}}}],"schema":"https://github.com/citation-style-language/schema/raw/master/csl-citation.json"} </w:instrText>
      </w:r>
      <w:r w:rsidRPr="00593001">
        <w:fldChar w:fldCharType="separate"/>
      </w:r>
      <w:r w:rsidR="003869D6" w:rsidRPr="003869D6">
        <w:t>[2]</w:t>
      </w:r>
      <w:r w:rsidRPr="00593001">
        <w:fldChar w:fldCharType="end"/>
      </w:r>
      <w:r>
        <w:t>.</w:t>
      </w:r>
      <w:r w:rsidRPr="00593001">
        <w:t xml:space="preserve"> Adjudicators </w:t>
      </w:r>
      <w:r>
        <w:t>reviewed</w:t>
      </w:r>
      <w:r w:rsidRPr="00593001">
        <w:t xml:space="preserve"> </w:t>
      </w:r>
      <w:r>
        <w:t xml:space="preserve">the </w:t>
      </w:r>
      <w:r w:rsidRPr="00593001">
        <w:t xml:space="preserve">findings </w:t>
      </w:r>
      <w:r>
        <w:t>of</w:t>
      </w:r>
      <w:r w:rsidRPr="00593001">
        <w:t xml:space="preserve"> brain imaging </w:t>
      </w:r>
      <w:r>
        <w:t xml:space="preserve">reports </w:t>
      </w:r>
      <w:r w:rsidRPr="00593001">
        <w:t xml:space="preserve">(including the presence of haemorrhage or ischaemia, </w:t>
      </w:r>
      <w:r>
        <w:t xml:space="preserve">and </w:t>
      </w:r>
      <w:r w:rsidRPr="00593001">
        <w:t xml:space="preserve">laterality </w:t>
      </w:r>
      <w:r>
        <w:t xml:space="preserve">and </w:t>
      </w:r>
      <w:r w:rsidRPr="00593001">
        <w:t xml:space="preserve">location </w:t>
      </w:r>
      <w:r>
        <w:t>of cerebral lesions</w:t>
      </w:r>
      <w:r w:rsidRPr="00593001">
        <w:t xml:space="preserve">) and other </w:t>
      </w:r>
      <w:r w:rsidRPr="00593001">
        <w:lastRenderedPageBreak/>
        <w:t>rel</w:t>
      </w:r>
      <w:r>
        <w:t xml:space="preserve">evant clinical information in patients’ </w:t>
      </w:r>
      <w:r w:rsidRPr="00593001">
        <w:t xml:space="preserve">medical records to classify strokes into pathological types: </w:t>
      </w:r>
      <w:r>
        <w:t>ischaemic stroke</w:t>
      </w:r>
      <w:r w:rsidRPr="00593001">
        <w:t xml:space="preserve">, </w:t>
      </w:r>
      <w:r>
        <w:t xml:space="preserve">lacunar stroke (LACI), intracerebral </w:t>
      </w:r>
      <w:r w:rsidRPr="00593001">
        <w:t xml:space="preserve">haemorrhage or subarachnoid </w:t>
      </w:r>
      <w:r>
        <w:t>h</w:t>
      </w:r>
      <w:r w:rsidRPr="00593001">
        <w:t xml:space="preserve">aemorrhage. </w:t>
      </w:r>
      <w:r>
        <w:t>Presumed</w:t>
      </w:r>
      <w:r w:rsidRPr="00B7647B">
        <w:t xml:space="preserve"> cardioembolic strokes</w:t>
      </w:r>
      <w:r>
        <w:t xml:space="preserve"> with</w:t>
      </w:r>
      <w:r w:rsidRPr="009F0EA8">
        <w:t xml:space="preserve"> </w:t>
      </w:r>
      <w:r>
        <w:t xml:space="preserve">major </w:t>
      </w:r>
      <w:r w:rsidRPr="009F0EA8">
        <w:t>sources</w:t>
      </w:r>
      <w:r>
        <w:t xml:space="preserve"> of cardioembolism</w:t>
      </w:r>
      <w:r w:rsidRPr="009F0EA8">
        <w:t xml:space="preserve"> and normal cerebral vascular imaging</w:t>
      </w:r>
      <w:r>
        <w:t xml:space="preserve"> were identified among c</w:t>
      </w:r>
      <w:r w:rsidRPr="00593001">
        <w:t>onfirmed</w:t>
      </w:r>
      <w:r w:rsidRPr="00B7647B">
        <w:t xml:space="preserve"> </w:t>
      </w:r>
      <w:r>
        <w:t>ischaemic stroke</w:t>
      </w:r>
      <w:r w:rsidRPr="00B7647B">
        <w:t xml:space="preserve"> cases</w:t>
      </w:r>
      <w:r>
        <w:t xml:space="preserve">. Classification was based on criteria defined in the </w:t>
      </w:r>
      <w:r w:rsidRPr="0064316E">
        <w:t>Causative Classification System</w:t>
      </w:r>
      <w:r>
        <w:t xml:space="preserve"> (CCS) </w:t>
      </w:r>
      <w:r w:rsidRPr="00B7647B">
        <w:fldChar w:fldCharType="begin"/>
      </w:r>
      <w:r w:rsidR="003869D6">
        <w:instrText xml:space="preserve"> ADDIN ZOTERO_ITEM CSL_CITATION {"citationID":"TIHg5XgN","properties":{"formattedCitation":"[3]","plainCitation":"[3]","noteIndex":0},"citationItems":[{"id":807,"uris":["http://zotero.org/users/2513899/items/F3DRKSDK"],"uri":["http://zotero.org/users/2513899/items/F3DRKSDK"],"itemData":{"id":807,"type":"article-journal","abstract":"Background and Purpose— The SSS-TOAST is an evidence-based classification algorithm for acute ischemic stroke designed to determine the most likely etiology in the presence of multiple competing mechanisms. In this article, we present an automated version of the SSS-TOAST, the Causative Classification System (CCS), to facilitate its utility in multicenter settings.Methods— The CCS is a web-based system that consists of questionnaire-style classification scheme for ischemic stroke (http://ccs.martinos.org). Data entry is provided via checkboxes indicating results of clinical and diagnostic evaluations. The automated algorithm reports the stroke subtype and a description of the classification rationale. We evaluated the reliability of the system via assessment of 50 consecutive patients with ischemic stroke by 5 neurologists from 4 academic stroke centers.Results— The kappa value for inter-examiner agreement was 0.86 (95% CI, 0.81 to 0.91) for the 5-item CCS (large artery atherosclerosis, cardio-aortic embolism, small artery occlusion, other causes, and undetermined causes), 0.85 (95% CI, 0.80 to 0.89) with the undetermined group broken into cryptogenic embolism, other cryptogenic, incomplete evaluation, and unclassified groups (8-item CCS), and 0.80 (95% CI, 0.76 to 0.83) for a 16-item breakdown in which diagnoses were stratified by the level of confidence. The intra-examiner reliability was 0.90 (0.75–1.00) for 5-item, 0.87 (0.73–1.00) for 8-item, and 0.86 (0.75–0.97) for 16-item CCS subtypes.Conclusions— The web-based CCS allows rapid analysis of patient data with excellent intra- and inter-examiner reliability, suggesting a potential utility in improving the fidelity of stroke classification in multicenter trials or research databases in which accurate subtyping is critical.","container-title":"Stroke","DOI":"10.1161/STROKEAHA.107.490896","issue":"11","journalAbbreviation":"Stroke","page":"2979-2984","source":"ahajournals.org (Atypon)","title":"A Computerized Algorithm for Etiologic Classification of Ischemic Stroke","volume":"38","author":[{"family":"Ay","given":"Hakan"},{"family":"Benner","given":"Thomas"},{"family":"Murat","given":"Arsava E."},{"family":"Furie","given":"Karen L."},{"family":"Singhal","given":"Aneesh B."},{"family":"Jensen","given":"Matt B."},{"family":"Ayata","given":"Cenk"},{"family":"Towfighi","given":"Amytis"},{"family":"Smith","given":"Eric E."},{"family":"Chong","given":"Ji Y."},{"family":"Koroshetz","given":"Walter J."},{"family":"Sorensen","given":"A. Gregory"}],"issued":{"date-parts":[["2007",11,1]]}}}],"schema":"https://github.com/citation-style-language/schema/raw/master/csl-citation.json"} </w:instrText>
      </w:r>
      <w:r w:rsidRPr="00B7647B">
        <w:fldChar w:fldCharType="separate"/>
      </w:r>
      <w:r w:rsidR="003869D6" w:rsidRPr="003869D6">
        <w:t>[3]</w:t>
      </w:r>
      <w:r w:rsidRPr="00B7647B">
        <w:fldChar w:fldCharType="end"/>
      </w:r>
      <w:r>
        <w:t xml:space="preserve">, which attempts to determine the most likely ischaemic stroke aetiology in </w:t>
      </w:r>
      <w:r w:rsidRPr="00B7647B">
        <w:t>the presence of multiple potential causes.</w:t>
      </w:r>
      <w:r>
        <w:t xml:space="preserve"> CCS </w:t>
      </w:r>
      <w:r w:rsidRPr="00B7647B">
        <w:fldChar w:fldCharType="begin"/>
      </w:r>
      <w:r w:rsidR="003869D6">
        <w:instrText xml:space="preserve"> ADDIN ZOTERO_ITEM CSL_CITATION {"citationID":"LO3uEiAo","properties":{"formattedCitation":"[3]","plainCitation":"[3]","noteIndex":0},"citationItems":[{"id":807,"uris":["http://zotero.org/users/2513899/items/F3DRKSDK"],"uri":["http://zotero.org/users/2513899/items/F3DRKSDK"],"itemData":{"id":807,"type":"article-journal","abstract":"Background and Purpose— The SSS-TOAST is an evidence-based classification algorithm for acute ischemic stroke designed to determine the most likely etiology in the presence of multiple competing mechanisms. In this article, we present an automated version of the SSS-TOAST, the Causative Classification System (CCS), to facilitate its utility in multicenter settings.Methods— The CCS is a web-based system that consists of questionnaire-style classification scheme for ischemic stroke (http://ccs.martinos.org). Data entry is provided via checkboxes indicating results of clinical and diagnostic evaluations. The automated algorithm reports the stroke subtype and a description of the classification rationale. We evaluated the reliability of the system via assessment of 50 consecutive patients with ischemic stroke by 5 neurologists from 4 academic stroke centers.Results— The kappa value for inter-examiner agreement was 0.86 (95% CI, 0.81 to 0.91) for the 5-item CCS (large artery atherosclerosis, cardio-aortic embolism, small artery occlusion, other causes, and undetermined causes), 0.85 (95% CI, 0.80 to 0.89) with the undetermined group broken into cryptogenic embolism, other cryptogenic, incomplete evaluation, and unclassified groups (8-item CCS), and 0.80 (95% CI, 0.76 to 0.83) for a 16-item breakdown in which diagnoses were stratified by the level of confidence. The intra-examiner reliability was 0.90 (0.75–1.00) for 5-item, 0.87 (0.73–1.00) for 8-item, and 0.86 (0.75–0.97) for 16-item CCS subtypes.Conclusions— The web-based CCS allows rapid analysis of patient data with excellent intra- and inter-examiner reliability, suggesting a potential utility in improving the fidelity of stroke classification in multicenter trials or research databases in which accurate subtyping is critical.","container-title":"Stroke","DOI":"10.1161/STROKEAHA.107.490896","issue":"11","journalAbbreviation":"Stroke","page":"2979-2984","source":"ahajournals.org (Atypon)","title":"A Computerized Algorithm for Etiologic Classification of Ischemic Stroke","volume":"38","author":[{"family":"Ay","given":"Hakan"},{"family":"Benner","given":"Thomas"},{"family":"Murat","given":"Arsava E."},{"family":"Furie","given":"Karen L."},{"family":"Singhal","given":"Aneesh B."},{"family":"Jensen","given":"Matt B."},{"family":"Ayata","given":"Cenk"},{"family":"Towfighi","given":"Amytis"},{"family":"Smith","given":"Eric E."},{"family":"Chong","given":"Ji Y."},{"family":"Koroshetz","given":"Walter J."},{"family":"Sorensen","given":"A. Gregory"}],"issued":{"date-parts":[["2007",11,1]]}}}],"schema":"https://github.com/citation-style-language/schema/raw/master/csl-citation.json"} </w:instrText>
      </w:r>
      <w:r w:rsidRPr="00B7647B">
        <w:fldChar w:fldCharType="separate"/>
      </w:r>
      <w:r w:rsidR="003869D6" w:rsidRPr="003869D6">
        <w:t>[3]</w:t>
      </w:r>
      <w:r w:rsidRPr="00B7647B">
        <w:fldChar w:fldCharType="end"/>
      </w:r>
      <w:r>
        <w:t xml:space="preserve"> is an automated, web-based version of an enhanced TOAST </w:t>
      </w:r>
      <w:r w:rsidRPr="00982BDB">
        <w:fldChar w:fldCharType="begin"/>
      </w:r>
      <w:r w:rsidR="003869D6">
        <w:instrText xml:space="preserve"> ADDIN ZOTERO_ITEM CSL_CITATION {"citationID":"YpDbpYs0","properties":{"formattedCitation":"[4]","plainCitation":"[4]","noteIndex":0},"citationItems":[{"id":804,"uris":["http://zotero.org/users/2513899/items/64EWIFUK"],"uri":["http://zotero.org/users/2513899/items/64EWIFUK"],"itemData":{"id":804,"type":"article-journal","abstract":"The etiology of ischemic stroke affects prognosis, outcome, and management. Trials of therapies for patients with acute stroke should include measurements of responses as influenced by subtype of ischemic stroke. A system for categorization of subtypes of ischemic stroke mainly based on etiology has been developed for the Trial of Org 10172 in Acute Stroke Treatment (TOAST).A classification of subtypes was prepared using clinical features and the results of ancillary diagnostic studies. \"Possible\" and \"probable\" diagnoses can be made based on the physician's certainty of diagnosis. The usefulness and interrater agreement of the classification were tested by two neurologists who had not participated in the writing of the criteria. The neurologists independently used the TOAST classification system in their bedside evaluation of 20 patients, first based only on clinical features and then after reviewing the results of diagnostic tests.The TOAST classification denotes five subtypes of ischemic stroke: 1) large-artery atherosclerosis, 2) cardioembolism, 3) small-vessel occlusion, 4) stroke of other determined etiology, and 5) stroke of undetermined etiology. Using this rating system, interphysician agreement was very high. The two physicians disagreed in only one patient. They were both able to reach a specific etiologic diagnosis in 11 patients, whereas the cause of stroke was not determined in nine.The TOAST stroke subtype classification system is easy to use and has good interobserver agreement. This system should allow investigators to report responses to treatment among important subgroups of patients with ischemic stroke. Clinical trials testing treatments for acute ischemic stroke should include similar methods to diagnose subtypes of stroke.","container-title":"Stroke","DOI":"10.1161/01.STR.24.1.35","issue":"1","journalAbbreviation":"Stroke","page":"35-41","source":"ahajournals.org (Atypon)","title":"Classification of subtype of acute ischemic stroke. Definitions for use in a multicenter clinical trial. TOAST. Trial of Org 10172 in Acute Stroke Treatment.","volume":"24","author":[{"literal":"Adams HP"},{"literal":"Bendixen BH"},{"literal":"Kappelle LJ"},{"literal":"Biller J"},{"literal":"Love BB"},{"literal":"Gordon DL"},{"literal":"Marsh EE"}],"issued":{"date-parts":[["1993",1,1]]}}}],"schema":"https://github.com/citation-style-language/schema/raw/master/csl-citation.json"} </w:instrText>
      </w:r>
      <w:r w:rsidRPr="00982BDB">
        <w:fldChar w:fldCharType="separate"/>
      </w:r>
      <w:r w:rsidR="003869D6" w:rsidRPr="003869D6">
        <w:t>[4]</w:t>
      </w:r>
      <w:r w:rsidRPr="00982BDB">
        <w:fldChar w:fldCharType="end"/>
      </w:r>
      <w:r>
        <w:t xml:space="preserve"> classification system (</w:t>
      </w:r>
      <w:r>
        <w:rPr>
          <w:color w:val="1C1D1E"/>
          <w:shd w:val="clear" w:color="auto" w:fill="FFFFFF"/>
        </w:rPr>
        <w:t>Stop Stroke Study[SSS]-</w:t>
      </w:r>
      <w:r>
        <w:t xml:space="preserve">TOAST </w:t>
      </w:r>
      <w:r>
        <w:fldChar w:fldCharType="begin"/>
      </w:r>
      <w:r w:rsidR="003869D6">
        <w:instrText xml:space="preserve"> ADDIN ZOTERO_ITEM CSL_CITATION {"citationID":"nqO6Ei5K","properties":{"formattedCitation":"[5]","plainCitation":"[5]","noteIndex":0},"citationItems":[{"id":811,"uris":["http://zotero.org/users/2513899/items/8WHGM8WW"],"uri":["http://zotero.org/users/2513899/items/8WHGM8WW"],"itemData":{"id":811,"type":"article-journal","abstract":"Regular, evidence-based assignment of patients to etiologic stroke categories is essential to enable valid comparison among studies. We designed an algorithm (SSS-TOAST) that incorporated recent advances in stroke imaging and epidemiology to identify the most probable TOAST category in the presence of evidence for multiple mechanisms. Based on the weight of evidence, each TOAST subtype was subdivided into 3 subcategories as \"evident\", \"probable\", or \"possible\". Classification into the subcategories was determined via predefined specific clinical and imaging criteria. These criteria included published risks of ischemic stroke from various mechanisms and published reports of the strength of associations between clinical and imaging features and particular stroke mechanisms. Two neurologists independently assessed 50 consecutively admitted patients with acute ischemic stroke through reviews of abstracted data from medical records. The number of patients classified as \"undetermined-unclassified\" per the original TOAST system decreased from 38-40% to 4% using the SSS-TOAST system. The kappa value for inter-examiner reliability was 0.78 and 0.90 for the original TOAST and SSS-TOAST respectively. The SSS-TOAST system successfully classifies patients with acute ischemic stroke into determined etiologic categories without sacrificing reliability. The SSS-TOAST is a dynamic algorithm that can accommodate modifications as new epidemiological data accumulate and diagnostic techniques advance.","container-title":"Annals of Neurology","DOI":"10.1002/ana.20617","ISSN":"0364-5134","issue":"5","journalAbbreviation":"Ann. Neurol.","language":"eng","note":"PMID: 16240340","page":"688-697","source":"PubMed","title":"An evidence-based causative classification system for acute ischemic stroke","volume":"58","author":[{"family":"Ay","given":"Hakan"},{"family":"Furie","given":"Karen L."},{"family":"Singhal","given":"Aneesh"},{"family":"Smith","given":"Wade S."},{"family":"Sorensen","given":"A. Gregory"},{"family":"Koroshetz","given":"Walter J."}],"issued":{"date-parts":[["2005",11]]}}}],"schema":"https://github.com/citation-style-language/schema/raw/master/csl-citation.json"} </w:instrText>
      </w:r>
      <w:r>
        <w:fldChar w:fldCharType="separate"/>
      </w:r>
      <w:r w:rsidR="003869D6" w:rsidRPr="003869D6">
        <w:t>[5]</w:t>
      </w:r>
      <w:r>
        <w:fldChar w:fldCharType="end"/>
      </w:r>
      <w:r>
        <w:t>). L</w:t>
      </w:r>
      <w:r w:rsidRPr="00B7647B">
        <w:t xml:space="preserve">acunar </w:t>
      </w:r>
      <w:r>
        <w:t xml:space="preserve">infarcts (ischaemic lesions &lt;15 mm in diameter) were distinguished from non-lacunar infarcts (ischaemic lesions ≥15 mm in diameter) by adjudicating clinicians on inspection of neuroimaging reports </w:t>
      </w:r>
      <w:r w:rsidRPr="00B7647B">
        <w:fldChar w:fldCharType="begin"/>
      </w:r>
      <w:r w:rsidR="003869D6">
        <w:instrText xml:space="preserve"> ADDIN ZOTERO_ITEM CSL_CITATION {"citationID":"IgrfASEx","properties":{"formattedCitation":"[6]","plainCitation":"[6]","noteIndex":0},"citationItems":[{"id":814,"uris":["http://zotero.org/users/2513899/items/S8TQ6IJE"],"uri":["http://zotero.org/users/2513899/items/S8TQ6IJE"],"itemData":{"id":814,"type":"article-journal","abstract":"Lacunar infarcts, small deep infarcts that result from occlusion of a penetrating artery, account for about a quarter of all ischaemic strokes. These infarcts have commonly been regarded as benign vascular lesions with a favourable long-term prognosis. However, recent studies have shown that this is only the case early in the disease course. A few years after infarct, there is an increased risk of death, mainly from cardiovascular causes. The risk of recurrent stroke after lacunar infarct is similar to that for most other types of stroke, and patients have an increased risk of developing cognitive decline and dementia. Age, vascular risk factors, high nocturnal blood pressure, and severity of cerebral small-vessel disease at onset have significant prognostic implications for almost all outcomes. More studies on mechanisms, prevention, and treatment are needed to provide specific guidance on the long-term management of patients with lacunar infarcts. Risk-factor modification is likely to play a large part in therapeutic interventions targeted at this stroke subtype.","container-title":"The Lancet. Neurology","ISSN":"1474-4422","issue":"4","journalAbbreviation":"Lancet Neurol","language":"eng","note":"PMID: 12849212","page":"238-245","source":"PubMed","title":"Long-term prognosis after lacunar infarction","volume":"2","author":[{"family":"Norrving","given":"Bo"}],"issued":{"date-parts":[["2003",4]]}}}],"schema":"https://github.com/citation-style-language/schema/raw/master/csl-citation.json"} </w:instrText>
      </w:r>
      <w:r w:rsidRPr="00B7647B">
        <w:fldChar w:fldCharType="separate"/>
      </w:r>
      <w:r w:rsidR="003869D6" w:rsidRPr="003869D6">
        <w:t>[6]</w:t>
      </w:r>
      <w:r w:rsidRPr="00B7647B">
        <w:fldChar w:fldCharType="end"/>
      </w:r>
      <w:r>
        <w:t xml:space="preserve">. </w:t>
      </w:r>
      <w:r w:rsidRPr="00804CAC">
        <w:t>All verified stroke cases that remained unconfirmed after adjudication were referred for final review by both Chinese- and English- speaking clinicians in Oxford.</w:t>
      </w:r>
    </w:p>
    <w:p w14:paraId="30FB718D" w14:textId="446C3B93" w:rsidR="008B750D" w:rsidRDefault="008B750D" w:rsidP="00BF46ED">
      <w:pPr>
        <w:spacing w:after="200" w:line="276" w:lineRule="auto"/>
      </w:pPr>
    </w:p>
    <w:p w14:paraId="5E8042A3" w14:textId="26801709" w:rsidR="00E52136" w:rsidRDefault="00E52136" w:rsidP="00E52136">
      <w:pPr>
        <w:pStyle w:val="Heading2"/>
        <w:spacing w:line="240" w:lineRule="auto"/>
      </w:pPr>
      <w:bookmarkStart w:id="2" w:name="_Toc89962882"/>
      <w:r>
        <w:t xml:space="preserve">Genotyping and imputation in </w:t>
      </w:r>
      <w:bookmarkEnd w:id="2"/>
      <w:r>
        <w:t>China Kadoorie Biobank</w:t>
      </w:r>
    </w:p>
    <w:p w14:paraId="79895E7F" w14:textId="0D0B4A44" w:rsidR="00E52136" w:rsidRDefault="00BC732A" w:rsidP="00E52136">
      <w:pPr>
        <w:spacing w:before="360"/>
      </w:pPr>
      <w:r w:rsidRPr="00BC732A">
        <w:t>Baseline bloo</w:t>
      </w:r>
      <w:r>
        <w:t>d</w:t>
      </w:r>
      <w:r w:rsidRPr="00BC732A">
        <w:t xml:space="preserve"> samples were collect</w:t>
      </w:r>
      <w:r w:rsidR="00AD3BDA">
        <w:t>ed</w:t>
      </w:r>
      <w:r w:rsidRPr="00BC732A">
        <w:t xml:space="preserve"> from almost all CKB participants and DNA was extracted and stored in boxes of 96 samples typically collected from one, or sometimes two, clinics. The </w:t>
      </w:r>
      <w:r w:rsidR="00AD3BDA">
        <w:t xml:space="preserve">“population representative </w:t>
      </w:r>
      <w:r w:rsidRPr="00BC732A">
        <w:t>sample</w:t>
      </w:r>
      <w:r w:rsidR="00AD3BDA">
        <w:t>”</w:t>
      </w:r>
      <w:r w:rsidRPr="00BC732A">
        <w:t xml:space="preserve"> genotyped comprised randomly selected boxes of DNA samples, or boxes selected as containing samples from the clinics used for the second resurvey, which had been randomly selected as being representative of the overall CKB cohort</w:t>
      </w:r>
      <w:r w:rsidR="00E3529F">
        <w:t xml:space="preserve"> </w:t>
      </w:r>
      <w:r w:rsidR="00E3529F">
        <w:fldChar w:fldCharType="begin"/>
      </w:r>
      <w:r w:rsidR="00E3529F">
        <w:instrText xml:space="preserve"> ADDIN ZOTERO_ITEM CSL_CITATION {"citationID":"DuhU6ESp","properties":{"formattedCitation":"[7]","plainCitation":"[7]","noteIndex":0},"citationItems":[{"id":1515,"uris":["http://zotero.org/users/2513899/items/JWM29VYX"],"uri":["http://zotero.org/users/2513899/items/JWM29VYX"],"itemData":{"id":1515,"type":"chapter","abstract":"Prospective biobanks provide opportunities for investigating the contributions of a wide range of lifestyle, environmental, and genetic factors to risk, aetiology, and prediction of many different diseases. A growing array of high throughput technologies, capable of measuring of hundreds, thousands, or millions of biochemical and genetic factors, can support investigation of the relationship of such factors to disease risk or risk factors, inform on aspects of behaviour or lifestyle that are otherwise difficult to measure reliably (e.g., diet), and enable the generation and testing of hypotheses concerning the causes of disease. Thus, integral to any biobank study is the collection, processing, and storage of biological samples for use in such technologies. This chapter describes the main steps involved in these processes. There will be an emphasis on study design and developing procedures to ensure that the types of samples collected will be suitable for the intended analyses, and that they are processed, transported, and stored under conditions that will preserve their integrity and allow them to be used for a range of future research purposes. Requirements for sample linkage and security will also be considered. These considerations are not limited to prospective studies, but are relevant to any study (e.g., retrospectively recruited case-control cohorts) that involves the collection and storage of biological samples from large numbers of individuals.","container-title":"Population Biobank Studies: A Practical Guide","event-place":"Singapore","ISBN":"9789811576669","language":"en","note":"DOI: 10.1007/978-981-15-7666-9_4","page":"77-97","publisher":"Springer","publisher-place":"Singapore","source":"Springer Link","title":"Collection, Processing, and Management of Biological Samples in Biobank Studies","URL":"https://doi.org/10.1007/978-981-15-7666-9_4","author":[{"family":"Millwood","given":"Iona Y."},{"family":"Walters","given":"Robin G."}],"editor":[{"family":"Chen","given":"Zhengming"}],"accessed":{"date-parts":[["2022",3,9]]},"issued":{"date-parts":[["2020"]]}}}],"schema":"https://github.com/citation-style-language/schema/raw/master/csl-citation.json"} </w:instrText>
      </w:r>
      <w:r w:rsidR="00E3529F">
        <w:fldChar w:fldCharType="separate"/>
      </w:r>
      <w:r w:rsidR="00E3529F" w:rsidRPr="00E3529F">
        <w:t>[7]</w:t>
      </w:r>
      <w:r w:rsidR="00E3529F">
        <w:fldChar w:fldCharType="end"/>
      </w:r>
      <w:r w:rsidRPr="00BC732A">
        <w:t>.</w:t>
      </w:r>
      <w:r>
        <w:t xml:space="preserve"> </w:t>
      </w:r>
      <w:r w:rsidR="004D1E62">
        <w:t xml:space="preserve">In total, </w:t>
      </w:r>
      <w:r w:rsidR="00E52136">
        <w:t xml:space="preserve">75 791 participants derived from a </w:t>
      </w:r>
      <w:r w:rsidR="00EF71AF">
        <w:t xml:space="preserve">population representative </w:t>
      </w:r>
      <w:r w:rsidR="00E52136">
        <w:t>sample</w:t>
      </w:r>
      <w:r w:rsidR="00DC4FE0">
        <w:t xml:space="preserve"> </w:t>
      </w:r>
      <w:r w:rsidR="00E52136">
        <w:t xml:space="preserve">and an additional 6284 ischaemic stroke cases were genotyped in batches of ~50 plates using one of two versions of a custom-designed Affymetrix biobank array for CKB (the first array had ~700 000 variants and the second array had ~803 000). Using ~532 000 variants passing </w:t>
      </w:r>
      <w:r w:rsidR="00E52136">
        <w:lastRenderedPageBreak/>
        <w:t xml:space="preserve">quality control for both array versions, genotyped data were imputed into the 1000 Genomes phase 3 reference panel, </w:t>
      </w:r>
      <w:r w:rsidR="00E52136" w:rsidRPr="00E52136">
        <w:t>SNPs</w:t>
      </w:r>
      <w:r w:rsidR="00E52136">
        <w:t xml:space="preserve"> that were not mono-allelic in EAS, yielding 19 million SNPs with info &gt;0.4. Individual genotypes were extracted as dosages of the minor allele according to the imputed probability of each genotype.</w:t>
      </w:r>
    </w:p>
    <w:p w14:paraId="5DD00514" w14:textId="105FBC17" w:rsidR="00E52136" w:rsidRDefault="00E52136" w:rsidP="00E52136">
      <w:pPr>
        <w:spacing w:before="360"/>
      </w:pPr>
    </w:p>
    <w:p w14:paraId="24AF50D6" w14:textId="64BFFE0E" w:rsidR="00E52136" w:rsidRPr="008C4506" w:rsidRDefault="00E52136" w:rsidP="00E52136">
      <w:pPr>
        <w:pStyle w:val="Heading2"/>
        <w:spacing w:line="240" w:lineRule="auto"/>
      </w:pPr>
      <w:bookmarkStart w:id="3" w:name="_Toc89962883"/>
      <w:r>
        <w:t>G</w:t>
      </w:r>
      <w:r w:rsidRPr="008C4506">
        <w:t xml:space="preserve">enetic </w:t>
      </w:r>
      <w:r>
        <w:t xml:space="preserve">quality control measures in </w:t>
      </w:r>
      <w:bookmarkEnd w:id="3"/>
      <w:r w:rsidRPr="00FE59D5">
        <w:t>China Kadoorie Biobank</w:t>
      </w:r>
    </w:p>
    <w:p w14:paraId="74BCD6CA" w14:textId="77777777" w:rsidR="00E52136" w:rsidRPr="008C4506" w:rsidRDefault="00E52136" w:rsidP="00E52136">
      <w:pPr>
        <w:spacing w:before="360"/>
      </w:pPr>
      <w:r w:rsidRPr="008C4506">
        <w:t xml:space="preserve">Participant samples failing </w:t>
      </w:r>
      <w:r>
        <w:t>quality control</w:t>
      </w:r>
      <w:r w:rsidRPr="008C4506">
        <w:t xml:space="preserve"> performed by the CKB study, which included duplicates, poor quality genetic information (i.e. genotyping call rates ≤95% or unusually high/low heterozygosity), mismatch between genetic and reported sex, or population outliers (in each ancestry group), were excluded. Poor quality SNPs, identified at </w:t>
      </w:r>
      <w:r>
        <w:t>a</w:t>
      </w:r>
      <w:r w:rsidRPr="008C4506">
        <w:t xml:space="preserve"> batch-level using statistical tests for batch effects, plate effects, </w:t>
      </w:r>
      <w:r>
        <w:t>or</w:t>
      </w:r>
      <w:r w:rsidRPr="008C4506">
        <w:t xml:space="preserve"> departures from Hardy-Weinberg equilibrium, were</w:t>
      </w:r>
      <w:r>
        <w:t xml:space="preserve"> </w:t>
      </w:r>
      <w:r w:rsidRPr="008C4506">
        <w:t xml:space="preserve">excluded. Where appropriate, these tests were conducted in a single ancestry subset or relatedness-pruned subset of participants (i.e. with no pairs of second cousins or closer). The CKB genetics data also excluded SNPs if they were poorly clustered, had no call in ≥10%, had an overall genotyping call rate ≤98% (in batches that passed initial </w:t>
      </w:r>
      <w:r>
        <w:t>quality control</w:t>
      </w:r>
      <w:r w:rsidRPr="008C4506">
        <w:t>), or had a minor allele frequency deviating significantly from the reference datasets (minor allele frequency difference of &gt;0.2).</w:t>
      </w:r>
    </w:p>
    <w:p w14:paraId="655A63D3" w14:textId="77777777" w:rsidR="008B750D" w:rsidRDefault="008B750D"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078F1ECB" w14:textId="77777777" w:rsidR="00E3529F" w:rsidRPr="00E3529F" w:rsidRDefault="001726B7" w:rsidP="00E3529F">
      <w:pPr>
        <w:pStyle w:val="Bibliography"/>
      </w:pPr>
      <w:r>
        <w:fldChar w:fldCharType="begin"/>
      </w:r>
      <w:r w:rsidR="003869D6">
        <w:instrText xml:space="preserve"> ADDIN ZOTERO_BIBL {"uncited":[],"omitted":[],"custom":[]} CSL_BIBLIOGRAPHY </w:instrText>
      </w:r>
      <w:r>
        <w:fldChar w:fldCharType="separate"/>
      </w:r>
      <w:r w:rsidR="00E3529F" w:rsidRPr="00E3529F">
        <w:t xml:space="preserve">1. </w:t>
      </w:r>
      <w:r w:rsidR="00E3529F" w:rsidRPr="00E3529F">
        <w:tab/>
        <w:t>Chen Z, Chen J, Collins R, Guo Y, Peto R, Wu F, et al. China Kadoorie Biobank of 0.5 million people: survey methods, baseline characteristics and long-term follow-up. Int J Epidemiol. 2011;40: 1652–66. doi:10.1093/ije/dyr120</w:t>
      </w:r>
    </w:p>
    <w:p w14:paraId="189CF3B1" w14:textId="77777777" w:rsidR="00E3529F" w:rsidRPr="00E3529F" w:rsidRDefault="00E3529F" w:rsidP="00E3529F">
      <w:pPr>
        <w:pStyle w:val="Bibliography"/>
      </w:pPr>
      <w:r w:rsidRPr="00E3529F">
        <w:t xml:space="preserve">2. </w:t>
      </w:r>
      <w:r w:rsidRPr="00E3529F">
        <w:tab/>
        <w:t>The World Health Organization MONICA Project (monitoring trends and determinants in cardiovascular disease): a major international collaboration. WHO MONICA Project Principal Investigators. J Clin Epidemiol. 1988;41: 105–114. doi:10.1016/0895-4356(88)90084-4</w:t>
      </w:r>
    </w:p>
    <w:p w14:paraId="583D8BA4" w14:textId="77777777" w:rsidR="00E3529F" w:rsidRPr="00E3529F" w:rsidRDefault="00E3529F" w:rsidP="00E3529F">
      <w:pPr>
        <w:pStyle w:val="Bibliography"/>
      </w:pPr>
      <w:r w:rsidRPr="00E3529F">
        <w:lastRenderedPageBreak/>
        <w:t xml:space="preserve">3. </w:t>
      </w:r>
      <w:r w:rsidRPr="00E3529F">
        <w:tab/>
        <w:t>Ay H, Benner T, Murat AE, Furie KL, Singhal AB, Jensen MB, et al. A Computerized Algorithm for Etiologic Classification of Ischemic Stroke. Stroke. 2007;38: 2979–2984. doi:10.1161/STROKEAHA.107.490896</w:t>
      </w:r>
    </w:p>
    <w:p w14:paraId="4C22F136" w14:textId="77777777" w:rsidR="00E3529F" w:rsidRPr="00E3529F" w:rsidRDefault="00E3529F" w:rsidP="00E3529F">
      <w:pPr>
        <w:pStyle w:val="Bibliography"/>
      </w:pPr>
      <w:r w:rsidRPr="00E3529F">
        <w:t xml:space="preserve">4. </w:t>
      </w:r>
      <w:r w:rsidRPr="00E3529F">
        <w:tab/>
        <w:t>Adams HP, Bendixen BH, Kappelle LJ, Biller J, Love BB, Gordon DL, et al. Classification of subtype of acute ischemic stroke. Definitions for use in a multicenter clinical trial. TOAST. Trial of Org 10172 in Acute Stroke Treatment. Stroke. 1993;24: 35–41. doi:10.1161/01.STR.24.1.35</w:t>
      </w:r>
    </w:p>
    <w:p w14:paraId="738C8E43" w14:textId="77777777" w:rsidR="00E3529F" w:rsidRPr="00E3529F" w:rsidRDefault="00E3529F" w:rsidP="00E3529F">
      <w:pPr>
        <w:pStyle w:val="Bibliography"/>
      </w:pPr>
      <w:r w:rsidRPr="00E3529F">
        <w:t xml:space="preserve">5. </w:t>
      </w:r>
      <w:r w:rsidRPr="00E3529F">
        <w:tab/>
        <w:t>Ay H, Furie KL, Singhal A, Smith WS, Sorensen AG, Koroshetz WJ. An evidence-based causative classification system for acute ischemic stroke. Ann Neurol. 2005;58: 688–697. doi:10.1002/ana.20617</w:t>
      </w:r>
    </w:p>
    <w:p w14:paraId="723AA4E3" w14:textId="77777777" w:rsidR="00E3529F" w:rsidRPr="00E3529F" w:rsidRDefault="00E3529F" w:rsidP="00E3529F">
      <w:pPr>
        <w:pStyle w:val="Bibliography"/>
      </w:pPr>
      <w:r w:rsidRPr="00E3529F">
        <w:t xml:space="preserve">6. </w:t>
      </w:r>
      <w:r w:rsidRPr="00E3529F">
        <w:tab/>
        <w:t xml:space="preserve">Norrving B. Long-term prognosis after lacunar infarction. Lancet Neurol. 2003;2: 238–245. </w:t>
      </w:r>
    </w:p>
    <w:p w14:paraId="4ED47EBE" w14:textId="77777777" w:rsidR="00E3529F" w:rsidRPr="00E3529F" w:rsidRDefault="00E3529F" w:rsidP="00E3529F">
      <w:pPr>
        <w:pStyle w:val="Bibliography"/>
      </w:pPr>
      <w:r w:rsidRPr="00E3529F">
        <w:t xml:space="preserve">7. </w:t>
      </w:r>
      <w:r w:rsidRPr="00E3529F">
        <w:tab/>
        <w:t>Millwood IY, Walters RG. Collection, Processing, and Management of Biological Samples in Biobank Studies. In: Chen Z, editor. Population Biobank Studies: A Practical Guide. Singapore: Springer; 2020. pp. 77–97. doi:10.1007/978-981-15-7666-9_4</w:t>
      </w:r>
    </w:p>
    <w:p w14:paraId="078BBBA0" w14:textId="49ACD2AC"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A95A48" w14:textId="77777777" w:rsidR="008B51A1" w:rsidRDefault="008B51A1" w:rsidP="00BF46ED">
      <w:pPr>
        <w:spacing w:line="240" w:lineRule="auto"/>
      </w:pPr>
      <w:r>
        <w:separator/>
      </w:r>
    </w:p>
  </w:endnote>
  <w:endnote w:type="continuationSeparator" w:id="0">
    <w:p w14:paraId="21BEDEDA" w14:textId="77777777" w:rsidR="008B51A1" w:rsidRDefault="008B51A1"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BC60B4" w14:textId="77777777" w:rsidR="008B51A1" w:rsidRDefault="008B51A1" w:rsidP="00BF46ED">
      <w:pPr>
        <w:spacing w:line="240" w:lineRule="auto"/>
      </w:pPr>
      <w:r>
        <w:separator/>
      </w:r>
    </w:p>
  </w:footnote>
  <w:footnote w:type="continuationSeparator" w:id="0">
    <w:p w14:paraId="42C8D789" w14:textId="77777777" w:rsidR="008B51A1" w:rsidRDefault="008B51A1"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081E31"/>
    <w:rsid w:val="00087EC5"/>
    <w:rsid w:val="001726B7"/>
    <w:rsid w:val="001900E9"/>
    <w:rsid w:val="002065DE"/>
    <w:rsid w:val="0038568C"/>
    <w:rsid w:val="003869D6"/>
    <w:rsid w:val="004D1E62"/>
    <w:rsid w:val="004D56A3"/>
    <w:rsid w:val="00582803"/>
    <w:rsid w:val="005A7482"/>
    <w:rsid w:val="00656ACF"/>
    <w:rsid w:val="00674051"/>
    <w:rsid w:val="006B60D9"/>
    <w:rsid w:val="007334C6"/>
    <w:rsid w:val="00796F3F"/>
    <w:rsid w:val="0081088B"/>
    <w:rsid w:val="00865EE9"/>
    <w:rsid w:val="00873E82"/>
    <w:rsid w:val="00887E36"/>
    <w:rsid w:val="008B51A1"/>
    <w:rsid w:val="008B750D"/>
    <w:rsid w:val="009C2607"/>
    <w:rsid w:val="009D6416"/>
    <w:rsid w:val="009F3518"/>
    <w:rsid w:val="00A751DF"/>
    <w:rsid w:val="00AD3BDA"/>
    <w:rsid w:val="00B264FF"/>
    <w:rsid w:val="00BC732A"/>
    <w:rsid w:val="00BE4443"/>
    <w:rsid w:val="00BF46ED"/>
    <w:rsid w:val="00C24794"/>
    <w:rsid w:val="00C858F5"/>
    <w:rsid w:val="00D6248D"/>
    <w:rsid w:val="00DB57DE"/>
    <w:rsid w:val="00DC4FE0"/>
    <w:rsid w:val="00DF1709"/>
    <w:rsid w:val="00E3529F"/>
    <w:rsid w:val="00E52136"/>
    <w:rsid w:val="00E635EB"/>
    <w:rsid w:val="00E82729"/>
    <w:rsid w:val="00EF38DB"/>
    <w:rsid w:val="00EF71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788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4398</Words>
  <Characters>25073</Characters>
  <Application>Microsoft Office Word</Application>
  <DocSecurity>0</DocSecurity>
  <Lines>208</Lines>
  <Paragraphs>58</Paragraphs>
  <ScaleCrop>false</ScaleCrop>
  <Company/>
  <LinksUpToDate>false</LinksUpToDate>
  <CharactersWithSpaces>2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41</cp:revision>
  <dcterms:created xsi:type="dcterms:W3CDTF">2021-12-23T13:24:00Z</dcterms:created>
  <dcterms:modified xsi:type="dcterms:W3CDTF">2022-03-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JzShNn3"/&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